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1812"/>
        <w:gridCol w:w="1710"/>
        <w:gridCol w:w="1868"/>
        <w:gridCol w:w="1701"/>
      </w:tblGrid>
      <w:tr w:rsidR="004E799C" w:rsidRPr="006F2C56" w14:paraId="74CAB319" w14:textId="77777777" w:rsidTr="004E799C">
        <w:tc>
          <w:tcPr>
            <w:tcW w:w="8789" w:type="dxa"/>
            <w:gridSpan w:val="5"/>
            <w:tcBorders>
              <w:bottom w:val="single" w:sz="4" w:space="0" w:color="auto"/>
            </w:tcBorders>
          </w:tcPr>
          <w:p w14:paraId="3933016E" w14:textId="12CDD25B" w:rsidR="004E799C" w:rsidRPr="006F2C56" w:rsidRDefault="004E799C" w:rsidP="004E799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E799C">
              <w:rPr>
                <w:rFonts w:ascii="Times New Roman" w:hAnsi="Times New Roman" w:cs="Times New Roman"/>
                <w:b/>
                <w:bCs/>
                <w:lang w:val="en-US"/>
              </w:rPr>
              <w:t>Supplementary Material 2.</w:t>
            </w:r>
            <w:r w:rsidRPr="004E799C">
              <w:rPr>
                <w:rFonts w:ascii="Times New Roman" w:hAnsi="Times New Roman" w:cs="Times New Roman"/>
                <w:lang w:val="en-US"/>
              </w:rPr>
              <w:t xml:space="preserve"> Crude</w:t>
            </w:r>
            <w:r w:rsidR="00082272">
              <w:rPr>
                <w:rFonts w:ascii="Times New Roman" w:hAnsi="Times New Roman" w:cs="Times New Roman"/>
                <w:lang w:val="en-US"/>
              </w:rPr>
              <w:t xml:space="preserve"> poison regression</w:t>
            </w:r>
            <w:r w:rsidRPr="004E799C">
              <w:rPr>
                <w:rFonts w:ascii="Times New Roman" w:hAnsi="Times New Roman" w:cs="Times New Roman"/>
                <w:lang w:val="en-US"/>
              </w:rPr>
              <w:t xml:space="preserve"> analyzes for</w:t>
            </w:r>
            <w:r w:rsidR="006F2C56">
              <w:rPr>
                <w:rFonts w:ascii="Times New Roman" w:hAnsi="Times New Roman" w:cs="Times New Roman"/>
                <w:lang w:val="en-US"/>
              </w:rPr>
              <w:t xml:space="preserve"> LBP</w:t>
            </w:r>
            <w:r w:rsidRPr="004E799C">
              <w:rPr>
                <w:rFonts w:ascii="Times New Roman" w:hAnsi="Times New Roman" w:cs="Times New Roman"/>
                <w:lang w:val="en-US"/>
              </w:rPr>
              <w:t xml:space="preserve"> care seeking </w:t>
            </w:r>
            <w:r w:rsidR="006F2C56">
              <w:rPr>
                <w:rFonts w:ascii="Times New Roman" w:hAnsi="Times New Roman" w:cs="Times New Roman"/>
                <w:lang w:val="en-US"/>
              </w:rPr>
              <w:t>behavior.</w:t>
            </w:r>
            <w:r w:rsidR="00082272">
              <w:rPr>
                <w:rFonts w:ascii="Times New Roman" w:hAnsi="Times New Roman" w:cs="Times New Roman"/>
                <w:lang w:val="en-US"/>
              </w:rPr>
              <w:t xml:space="preserve"> Data are presented as PR</w:t>
            </w:r>
            <w:r w:rsidR="00964A1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82272">
              <w:rPr>
                <w:rFonts w:ascii="Times New Roman" w:hAnsi="Times New Roman" w:cs="Times New Roman"/>
                <w:lang w:val="en-US"/>
              </w:rPr>
              <w:t>(95%CI).</w:t>
            </w:r>
            <w:r w:rsidR="006F2C56">
              <w:rPr>
                <w:rFonts w:ascii="Times New Roman" w:hAnsi="Times New Roman" w:cs="Times New Roman"/>
                <w:lang w:val="en-US"/>
              </w:rPr>
              <w:t xml:space="preserve"> Rio Grande do Sul, Brazil.</w:t>
            </w:r>
          </w:p>
        </w:tc>
      </w:tr>
      <w:tr w:rsidR="006C10CD" w:rsidRPr="004E799C" w14:paraId="1608240E" w14:textId="77777777" w:rsidTr="00870F7B">
        <w:tc>
          <w:tcPr>
            <w:tcW w:w="1698" w:type="dxa"/>
            <w:tcBorders>
              <w:top w:val="single" w:sz="4" w:space="0" w:color="auto"/>
              <w:bottom w:val="nil"/>
              <w:right w:val="nil"/>
            </w:tcBorders>
          </w:tcPr>
          <w:p w14:paraId="02635D28" w14:textId="77777777" w:rsidR="00194F79" w:rsidRPr="006F2C56" w:rsidRDefault="00194F7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F97769" w14:textId="26436306" w:rsidR="00085131" w:rsidRPr="004E799C" w:rsidRDefault="004E799C" w:rsidP="004E799C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4E799C">
              <w:rPr>
                <w:rFonts w:ascii="Times New Roman" w:hAnsi="Times New Roman" w:cs="Times New Roman"/>
                <w:b/>
                <w:bCs/>
                <w:u w:val="single"/>
              </w:rPr>
              <w:t xml:space="preserve">Before </w:t>
            </w:r>
            <w:proofErr w:type="spellStart"/>
            <w:r w:rsidRPr="004E799C">
              <w:rPr>
                <w:rFonts w:ascii="Times New Roman" w:hAnsi="Times New Roman" w:cs="Times New Roman"/>
                <w:b/>
                <w:bCs/>
                <w:u w:val="single"/>
              </w:rPr>
              <w:t>Pandemic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D05BBF" w14:textId="77777777" w:rsidR="00194F79" w:rsidRPr="004E799C" w:rsidRDefault="00194F79" w:rsidP="008322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proofErr w:type="spellStart"/>
            <w:r w:rsidRPr="004E799C">
              <w:rPr>
                <w:rFonts w:ascii="Times New Roman" w:hAnsi="Times New Roman" w:cs="Times New Roman"/>
                <w:b/>
                <w:bCs/>
                <w:u w:val="single"/>
              </w:rPr>
              <w:t>Jun</w:t>
            </w:r>
            <w:proofErr w:type="spellEnd"/>
            <w:r w:rsidRPr="004E799C">
              <w:rPr>
                <w:rFonts w:ascii="Times New Roman" w:hAnsi="Times New Roman" w:cs="Times New Roman"/>
                <w:b/>
                <w:bCs/>
                <w:u w:val="single"/>
              </w:rPr>
              <w:t>/Jul 2020</w:t>
            </w:r>
          </w:p>
          <w:p w14:paraId="5566D39B" w14:textId="023AABDC" w:rsidR="00FD7108" w:rsidRPr="004E799C" w:rsidRDefault="00FD7108" w:rsidP="008322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D0D7B2" w14:textId="51711C02" w:rsidR="00194F79" w:rsidRPr="004E799C" w:rsidRDefault="00194F79" w:rsidP="008322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proofErr w:type="spellStart"/>
            <w:r w:rsidRPr="004E799C">
              <w:rPr>
                <w:rFonts w:ascii="Times New Roman" w:hAnsi="Times New Roman" w:cs="Times New Roman"/>
                <w:b/>
                <w:bCs/>
                <w:u w:val="single"/>
              </w:rPr>
              <w:t>Dec</w:t>
            </w:r>
            <w:proofErr w:type="spellEnd"/>
            <w:r w:rsidRPr="004E799C">
              <w:rPr>
                <w:rFonts w:ascii="Times New Roman" w:hAnsi="Times New Roman" w:cs="Times New Roman"/>
                <w:b/>
                <w:bCs/>
                <w:u w:val="single"/>
              </w:rPr>
              <w:t xml:space="preserve"> 2020</w:t>
            </w:r>
            <w:r w:rsidR="004E799C" w:rsidRPr="004E799C">
              <w:rPr>
                <w:rFonts w:ascii="Times New Roman" w:hAnsi="Times New Roman" w:cs="Times New Roman"/>
                <w:b/>
                <w:bCs/>
                <w:u w:val="single"/>
              </w:rPr>
              <w:t>/</w:t>
            </w:r>
            <w:r w:rsidRPr="004E799C">
              <w:rPr>
                <w:rFonts w:ascii="Times New Roman" w:hAnsi="Times New Roman" w:cs="Times New Roman"/>
                <w:b/>
                <w:bCs/>
                <w:u w:val="single"/>
              </w:rPr>
              <w:t>Jan 2021</w:t>
            </w:r>
            <w:r w:rsidR="00EC64D6" w:rsidRPr="004E799C">
              <w:rPr>
                <w:rFonts w:ascii="Times New Roman" w:hAnsi="Times New Roman" w:cs="Times New Roman"/>
                <w:b/>
                <w:bCs/>
                <w:u w:val="single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</w:tcPr>
          <w:p w14:paraId="2B369B16" w14:textId="77777777" w:rsidR="00194F79" w:rsidRPr="004E799C" w:rsidRDefault="00194F79" w:rsidP="008322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proofErr w:type="spellStart"/>
            <w:r w:rsidRPr="004E799C">
              <w:rPr>
                <w:rFonts w:ascii="Times New Roman" w:hAnsi="Times New Roman" w:cs="Times New Roman"/>
                <w:b/>
                <w:bCs/>
                <w:u w:val="single"/>
              </w:rPr>
              <w:t>Jun</w:t>
            </w:r>
            <w:proofErr w:type="spellEnd"/>
            <w:r w:rsidRPr="004E799C">
              <w:rPr>
                <w:rFonts w:ascii="Times New Roman" w:hAnsi="Times New Roman" w:cs="Times New Roman"/>
                <w:b/>
                <w:bCs/>
                <w:u w:val="single"/>
              </w:rPr>
              <w:t>/Jul 2021</w:t>
            </w:r>
          </w:p>
          <w:p w14:paraId="3AEFA134" w14:textId="7B4C4EF7" w:rsidR="00907BFC" w:rsidRPr="004E799C" w:rsidRDefault="00907BFC" w:rsidP="00832247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</w:tr>
      <w:tr w:rsidR="006C10CD" w:rsidRPr="004E799C" w14:paraId="5FB0884B" w14:textId="77777777" w:rsidTr="00870F7B">
        <w:tc>
          <w:tcPr>
            <w:tcW w:w="1698" w:type="dxa"/>
            <w:tcBorders>
              <w:top w:val="nil"/>
              <w:bottom w:val="nil"/>
              <w:right w:val="nil"/>
            </w:tcBorders>
          </w:tcPr>
          <w:p w14:paraId="515BF098" w14:textId="71BBF428" w:rsidR="00194F79" w:rsidRPr="004E799C" w:rsidRDefault="00194F79">
            <w:pPr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F29EA4F" w14:textId="77777777" w:rsidR="00194F79" w:rsidRPr="004E799C" w:rsidRDefault="00194F79" w:rsidP="008322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60EB28B" w14:textId="77777777" w:rsidR="00194F79" w:rsidRPr="004E799C" w:rsidRDefault="00194F79" w:rsidP="008322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CE429CE" w14:textId="77777777" w:rsidR="00194F79" w:rsidRPr="004E799C" w:rsidRDefault="00194F79" w:rsidP="008322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8249D39" w14:textId="77777777" w:rsidR="00194F79" w:rsidRPr="004E799C" w:rsidRDefault="00194F79" w:rsidP="008322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10CD" w:rsidRPr="004E799C" w14:paraId="6904BBD1" w14:textId="77777777" w:rsidTr="00870F7B">
        <w:tc>
          <w:tcPr>
            <w:tcW w:w="1698" w:type="dxa"/>
            <w:tcBorders>
              <w:top w:val="nil"/>
              <w:bottom w:val="nil"/>
              <w:right w:val="nil"/>
            </w:tcBorders>
          </w:tcPr>
          <w:p w14:paraId="1269975D" w14:textId="12402E4D" w:rsidR="00194F79" w:rsidRPr="004E799C" w:rsidRDefault="00194F79">
            <w:pPr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7E096C2" w14:textId="05E8BF38" w:rsidR="00194F79" w:rsidRPr="004E799C" w:rsidRDefault="00832247" w:rsidP="00832247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E0497B8" w14:textId="573991BE" w:rsidR="00194F79" w:rsidRPr="004E799C" w:rsidRDefault="009C11C7" w:rsidP="00832247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13D68CE" w14:textId="5698FF0A" w:rsidR="00194F79" w:rsidRPr="004E799C" w:rsidRDefault="009C11C7" w:rsidP="00832247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BEA5D28" w14:textId="467CF461" w:rsidR="00194F79" w:rsidRPr="004E799C" w:rsidRDefault="009C11C7" w:rsidP="00832247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0</w:t>
            </w:r>
          </w:p>
        </w:tc>
      </w:tr>
      <w:tr w:rsidR="006C10CD" w:rsidRPr="004E799C" w14:paraId="78F4A874" w14:textId="77777777" w:rsidTr="00870F7B">
        <w:tc>
          <w:tcPr>
            <w:tcW w:w="1698" w:type="dxa"/>
            <w:tcBorders>
              <w:top w:val="nil"/>
              <w:bottom w:val="nil"/>
              <w:right w:val="nil"/>
            </w:tcBorders>
          </w:tcPr>
          <w:p w14:paraId="75A63D87" w14:textId="333004BC" w:rsidR="00194F79" w:rsidRPr="004E799C" w:rsidRDefault="00194F79">
            <w:pPr>
              <w:rPr>
                <w:rFonts w:ascii="Times New Roman" w:hAnsi="Times New Roman" w:cs="Times New Roman"/>
              </w:rPr>
            </w:pPr>
            <w:proofErr w:type="spellStart"/>
            <w:r w:rsidRPr="004E799C"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59366DF" w14:textId="5C2E03FF" w:rsidR="00194F79" w:rsidRPr="004E799C" w:rsidRDefault="00832247" w:rsidP="00832247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8 (0.93; 1.2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2DE3230" w14:textId="0C063EF7" w:rsidR="00194F79" w:rsidRPr="004E799C" w:rsidRDefault="004547D6" w:rsidP="00832247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19 (0.90; 1.57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137FF41" w14:textId="1B2FF243" w:rsidR="00194F79" w:rsidRPr="00870F7B" w:rsidRDefault="00CD23CF" w:rsidP="008322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0F7B">
              <w:rPr>
                <w:rFonts w:ascii="Times New Roman" w:hAnsi="Times New Roman" w:cs="Times New Roman"/>
                <w:b/>
                <w:bCs/>
              </w:rPr>
              <w:t>1.23 (1.05; 1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C4833B5" w14:textId="1FF04F16" w:rsidR="00194F79" w:rsidRPr="00870F7B" w:rsidRDefault="009848EE" w:rsidP="008322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0F7B">
              <w:rPr>
                <w:rFonts w:ascii="Times New Roman" w:hAnsi="Times New Roman" w:cs="Times New Roman"/>
                <w:b/>
                <w:bCs/>
              </w:rPr>
              <w:t>1.20 (1.04; 1.38)</w:t>
            </w:r>
          </w:p>
        </w:tc>
      </w:tr>
      <w:tr w:rsidR="006C10CD" w:rsidRPr="004E799C" w14:paraId="294D838A" w14:textId="77777777" w:rsidTr="00870F7B">
        <w:tc>
          <w:tcPr>
            <w:tcW w:w="1698" w:type="dxa"/>
            <w:tcBorders>
              <w:top w:val="nil"/>
              <w:bottom w:val="nil"/>
              <w:right w:val="nil"/>
            </w:tcBorders>
            <w:vAlign w:val="bottom"/>
          </w:tcPr>
          <w:p w14:paraId="5CEF542A" w14:textId="693B19F2" w:rsidR="00BD5D34" w:rsidRPr="004E799C" w:rsidRDefault="00BD5D34" w:rsidP="00BD5D34">
            <w:pPr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  <w:i/>
                <w:iCs/>
                <w:lang w:val="en-US"/>
              </w:rPr>
              <w:t>Age (years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47CA9FE" w14:textId="77777777" w:rsidR="00BD5D34" w:rsidRPr="004E799C" w:rsidRDefault="00BD5D34" w:rsidP="008322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D927434" w14:textId="77777777" w:rsidR="00BD5D34" w:rsidRPr="004E799C" w:rsidRDefault="00BD5D34" w:rsidP="008322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680BD32" w14:textId="77777777" w:rsidR="00BD5D34" w:rsidRPr="004E799C" w:rsidRDefault="00BD5D34" w:rsidP="008322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3E6D385" w14:textId="77777777" w:rsidR="00BD5D34" w:rsidRPr="004E799C" w:rsidRDefault="00BD5D34" w:rsidP="008322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10CD" w:rsidRPr="004E799C" w14:paraId="04878D2B" w14:textId="77777777" w:rsidTr="00870F7B">
        <w:tc>
          <w:tcPr>
            <w:tcW w:w="1698" w:type="dxa"/>
            <w:tcBorders>
              <w:top w:val="nil"/>
              <w:bottom w:val="nil"/>
              <w:right w:val="nil"/>
            </w:tcBorders>
            <w:vAlign w:val="bottom"/>
          </w:tcPr>
          <w:p w14:paraId="1DBC0007" w14:textId="1B5F58D2" w:rsidR="00BD5D34" w:rsidRPr="004E799C" w:rsidRDefault="00BD5D34" w:rsidP="00BD5D34">
            <w:pPr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  <w:lang w:val="en-US"/>
              </w:rPr>
              <w:t>18-3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059DD8A" w14:textId="35EE0F45" w:rsidR="00BD5D34" w:rsidRPr="004E799C" w:rsidRDefault="004174CF" w:rsidP="00832247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294DE89" w14:textId="3B65DC11" w:rsidR="00BD5D34" w:rsidRPr="004E799C" w:rsidRDefault="009C11C7" w:rsidP="00832247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429FAB9" w14:textId="4DB840A2" w:rsidR="00BD5D34" w:rsidRPr="004E799C" w:rsidRDefault="009C11C7" w:rsidP="00832247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9845397" w14:textId="30945321" w:rsidR="00BD5D34" w:rsidRPr="004E799C" w:rsidRDefault="009C11C7" w:rsidP="00832247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0</w:t>
            </w:r>
          </w:p>
        </w:tc>
      </w:tr>
      <w:tr w:rsidR="006C10CD" w:rsidRPr="004E799C" w14:paraId="6DB9A82D" w14:textId="77777777" w:rsidTr="00870F7B">
        <w:tc>
          <w:tcPr>
            <w:tcW w:w="1698" w:type="dxa"/>
            <w:tcBorders>
              <w:top w:val="nil"/>
              <w:bottom w:val="nil"/>
              <w:right w:val="nil"/>
            </w:tcBorders>
            <w:vAlign w:val="bottom"/>
          </w:tcPr>
          <w:p w14:paraId="5F3F5EC5" w14:textId="33DF2617" w:rsidR="00BD5D34" w:rsidRPr="004E799C" w:rsidRDefault="00BD5D34" w:rsidP="00BD5D34">
            <w:pPr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  <w:lang w:val="en-US"/>
              </w:rPr>
              <w:t>31-5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D239598" w14:textId="120AEF89" w:rsidR="00BD5D34" w:rsidRPr="00870F7B" w:rsidRDefault="004174CF" w:rsidP="008322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0F7B">
              <w:rPr>
                <w:rFonts w:ascii="Times New Roman" w:hAnsi="Times New Roman" w:cs="Times New Roman"/>
                <w:b/>
                <w:bCs/>
              </w:rPr>
              <w:t>1.33 (1.16; 1.5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92E9C84" w14:textId="1DDFC98C" w:rsidR="00BD5D34" w:rsidRPr="00870F7B" w:rsidRDefault="00A331C1" w:rsidP="008322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0F7B">
              <w:rPr>
                <w:rFonts w:ascii="Times New Roman" w:hAnsi="Times New Roman" w:cs="Times New Roman"/>
                <w:b/>
                <w:bCs/>
              </w:rPr>
              <w:t>1.41 (1.11; 1.80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C376BEB" w14:textId="72A5C5BF" w:rsidR="00BD5D34" w:rsidRPr="004E799C" w:rsidRDefault="00AB2FE2" w:rsidP="00832247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13 (0.98; 1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533C281" w14:textId="69AD39A5" w:rsidR="00BD5D34" w:rsidRPr="00870F7B" w:rsidRDefault="009848EE" w:rsidP="008322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0F7B">
              <w:rPr>
                <w:rFonts w:ascii="Times New Roman" w:hAnsi="Times New Roman" w:cs="Times New Roman"/>
                <w:b/>
                <w:bCs/>
              </w:rPr>
              <w:t>1.17 (1.04; 1.32)</w:t>
            </w:r>
          </w:p>
        </w:tc>
      </w:tr>
      <w:tr w:rsidR="006C10CD" w:rsidRPr="004E799C" w14:paraId="572A0BD6" w14:textId="77777777" w:rsidTr="00870F7B">
        <w:tc>
          <w:tcPr>
            <w:tcW w:w="1698" w:type="dxa"/>
            <w:tcBorders>
              <w:top w:val="nil"/>
              <w:bottom w:val="nil"/>
              <w:right w:val="nil"/>
            </w:tcBorders>
            <w:vAlign w:val="bottom"/>
          </w:tcPr>
          <w:p w14:paraId="0675B3F9" w14:textId="12C503DE" w:rsidR="00BD5D34" w:rsidRPr="004E799C" w:rsidRDefault="00BD5D34" w:rsidP="00BD5D34">
            <w:pPr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  <w:lang w:val="en-US"/>
              </w:rPr>
              <w:t>60+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C86010A" w14:textId="2A518A7C" w:rsidR="00BD5D34" w:rsidRPr="00870F7B" w:rsidRDefault="004174CF" w:rsidP="008322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0F7B">
              <w:rPr>
                <w:rFonts w:ascii="Times New Roman" w:hAnsi="Times New Roman" w:cs="Times New Roman"/>
                <w:b/>
                <w:bCs/>
              </w:rPr>
              <w:t>1.59 (1.32; 1.9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BE2D591" w14:textId="1929533E" w:rsidR="00BD5D34" w:rsidRPr="004E799C" w:rsidRDefault="00A331C1" w:rsidP="00832247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44 (0.98; 2.10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827FC1B" w14:textId="0458D005" w:rsidR="00BD5D34" w:rsidRPr="00870F7B" w:rsidRDefault="00AB2FE2" w:rsidP="008322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0F7B">
              <w:rPr>
                <w:rFonts w:ascii="Times New Roman" w:hAnsi="Times New Roman" w:cs="Times New Roman"/>
                <w:b/>
                <w:bCs/>
              </w:rPr>
              <w:t>1.61 (1.32; 1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0FF8F52" w14:textId="0D2C8F36" w:rsidR="00BD5D34" w:rsidRPr="00870F7B" w:rsidRDefault="009848EE" w:rsidP="008322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0F7B">
              <w:rPr>
                <w:rFonts w:ascii="Times New Roman" w:hAnsi="Times New Roman" w:cs="Times New Roman"/>
                <w:b/>
                <w:bCs/>
              </w:rPr>
              <w:t>1.28 (1.07; 1.54)</w:t>
            </w:r>
          </w:p>
        </w:tc>
      </w:tr>
      <w:tr w:rsidR="006C10CD" w:rsidRPr="004E799C" w14:paraId="640950AB" w14:textId="77777777" w:rsidTr="00870F7B">
        <w:tc>
          <w:tcPr>
            <w:tcW w:w="1698" w:type="dxa"/>
            <w:tcBorders>
              <w:top w:val="nil"/>
              <w:bottom w:val="nil"/>
              <w:right w:val="nil"/>
            </w:tcBorders>
            <w:vAlign w:val="bottom"/>
          </w:tcPr>
          <w:p w14:paraId="139BA020" w14:textId="39674B13" w:rsidR="00500DE5" w:rsidRPr="004E799C" w:rsidRDefault="00500DE5" w:rsidP="00500DE5">
            <w:pPr>
              <w:rPr>
                <w:rFonts w:ascii="Times New Roman" w:hAnsi="Times New Roman" w:cs="Times New Roman"/>
                <w:lang w:val="en-US"/>
              </w:rPr>
            </w:pPr>
            <w:r w:rsidRPr="004E799C">
              <w:rPr>
                <w:rFonts w:ascii="Times New Roman" w:hAnsi="Times New Roman" w:cs="Times New Roman"/>
                <w:i/>
                <w:iCs/>
                <w:lang w:val="en-US"/>
              </w:rPr>
              <w:t>Ethnicity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45AB4FB" w14:textId="77777777" w:rsidR="00500DE5" w:rsidRPr="004E799C" w:rsidRDefault="00500DE5" w:rsidP="008322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6DDD45B" w14:textId="77777777" w:rsidR="00500DE5" w:rsidRPr="004E799C" w:rsidRDefault="00500DE5" w:rsidP="008322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728725C" w14:textId="77777777" w:rsidR="00500DE5" w:rsidRPr="004E799C" w:rsidRDefault="00500DE5" w:rsidP="0083224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5B82250" w14:textId="77777777" w:rsidR="00500DE5" w:rsidRPr="004E799C" w:rsidRDefault="00500DE5" w:rsidP="008322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10CD" w:rsidRPr="004E799C" w14:paraId="69FE0800" w14:textId="77777777" w:rsidTr="00870F7B">
        <w:tc>
          <w:tcPr>
            <w:tcW w:w="1698" w:type="dxa"/>
            <w:tcBorders>
              <w:top w:val="nil"/>
              <w:bottom w:val="nil"/>
              <w:right w:val="nil"/>
            </w:tcBorders>
            <w:vAlign w:val="bottom"/>
          </w:tcPr>
          <w:p w14:paraId="3ED5C04B" w14:textId="4AB7E84D" w:rsidR="00500DE5" w:rsidRPr="004E799C" w:rsidRDefault="00500DE5" w:rsidP="00500DE5">
            <w:pPr>
              <w:rPr>
                <w:rFonts w:ascii="Times New Roman" w:hAnsi="Times New Roman" w:cs="Times New Roman"/>
                <w:lang w:val="en-US"/>
              </w:rPr>
            </w:pPr>
            <w:r w:rsidRPr="004E799C">
              <w:rPr>
                <w:rFonts w:ascii="Times New Roman" w:hAnsi="Times New Roman" w:cs="Times New Roman"/>
                <w:lang w:val="en-US"/>
              </w:rPr>
              <w:t>Whit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93EE0C1" w14:textId="6958C18E" w:rsidR="00500DE5" w:rsidRPr="004E799C" w:rsidRDefault="004174CF" w:rsidP="00832247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C4107FB" w14:textId="5D8BB25B" w:rsidR="00500DE5" w:rsidRPr="004E799C" w:rsidRDefault="009C11C7" w:rsidP="00832247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5DC070C" w14:textId="5346306A" w:rsidR="00500DE5" w:rsidRPr="004E799C" w:rsidRDefault="009C11C7" w:rsidP="00832247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5070956" w14:textId="46BC26CD" w:rsidR="00500DE5" w:rsidRPr="004E799C" w:rsidRDefault="009C11C7" w:rsidP="00832247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0</w:t>
            </w:r>
          </w:p>
        </w:tc>
      </w:tr>
      <w:tr w:rsidR="007C5E3F" w:rsidRPr="004E799C" w14:paraId="20BE0B3C" w14:textId="77777777" w:rsidTr="00870F7B">
        <w:tc>
          <w:tcPr>
            <w:tcW w:w="1698" w:type="dxa"/>
            <w:tcBorders>
              <w:top w:val="nil"/>
              <w:bottom w:val="nil"/>
              <w:right w:val="nil"/>
            </w:tcBorders>
            <w:vAlign w:val="bottom"/>
          </w:tcPr>
          <w:p w14:paraId="33A29880" w14:textId="0C57A7FE" w:rsidR="007C5E3F" w:rsidRPr="004E799C" w:rsidRDefault="007C5E3F" w:rsidP="007C5E3F">
            <w:pPr>
              <w:rPr>
                <w:rFonts w:ascii="Times New Roman" w:hAnsi="Times New Roman" w:cs="Times New Roman"/>
                <w:lang w:val="en-US"/>
              </w:rPr>
            </w:pPr>
            <w:r w:rsidRPr="004E799C">
              <w:rPr>
                <w:rFonts w:ascii="Times New Roman" w:hAnsi="Times New Roman" w:cs="Times New Roman"/>
                <w:lang w:val="en-US"/>
              </w:rPr>
              <w:t>Mixed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FC1310D" w14:textId="021F3C6D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0.98 (0.80; 1.2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183B5A9" w14:textId="10357271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4 (0.73; 1.50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4DCEAA4" w14:textId="598B6267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0.92 (0.76; 1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A224BAD" w14:textId="0AB748F8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0.82 (0.68; 0.99)</w:t>
            </w:r>
          </w:p>
        </w:tc>
      </w:tr>
      <w:tr w:rsidR="007C5E3F" w:rsidRPr="004E799C" w14:paraId="616EB744" w14:textId="77777777" w:rsidTr="00870F7B">
        <w:tc>
          <w:tcPr>
            <w:tcW w:w="1698" w:type="dxa"/>
            <w:tcBorders>
              <w:top w:val="nil"/>
              <w:bottom w:val="nil"/>
              <w:right w:val="nil"/>
            </w:tcBorders>
            <w:vAlign w:val="bottom"/>
          </w:tcPr>
          <w:p w14:paraId="0B7021DE" w14:textId="7D7F15BE" w:rsidR="007C5E3F" w:rsidRPr="004E799C" w:rsidRDefault="007C5E3F" w:rsidP="007C5E3F">
            <w:pPr>
              <w:rPr>
                <w:rFonts w:ascii="Times New Roman" w:hAnsi="Times New Roman" w:cs="Times New Roman"/>
                <w:lang w:val="en-US"/>
              </w:rPr>
            </w:pPr>
            <w:r w:rsidRPr="004E799C">
              <w:rPr>
                <w:rFonts w:ascii="Times New Roman" w:hAnsi="Times New Roman" w:cs="Times New Roman"/>
                <w:i/>
                <w:iCs/>
                <w:lang w:val="en-US"/>
              </w:rPr>
              <w:t>Marital status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7CFF127" w14:textId="77777777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F634527" w14:textId="77777777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E60B6CC" w14:textId="77777777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F516A7B" w14:textId="77777777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5E3F" w:rsidRPr="004E799C" w14:paraId="5B9AC82E" w14:textId="77777777" w:rsidTr="00870F7B">
        <w:tc>
          <w:tcPr>
            <w:tcW w:w="1698" w:type="dxa"/>
            <w:tcBorders>
              <w:top w:val="nil"/>
              <w:bottom w:val="nil"/>
              <w:right w:val="nil"/>
            </w:tcBorders>
            <w:vAlign w:val="bottom"/>
          </w:tcPr>
          <w:p w14:paraId="23FAC7A3" w14:textId="5CA460E1" w:rsidR="007C5E3F" w:rsidRPr="004E799C" w:rsidRDefault="007C5E3F" w:rsidP="007C5E3F">
            <w:pPr>
              <w:rPr>
                <w:rFonts w:ascii="Times New Roman" w:hAnsi="Times New Roman" w:cs="Times New Roman"/>
                <w:lang w:val="en-US"/>
              </w:rPr>
            </w:pPr>
            <w:r w:rsidRPr="004E799C">
              <w:rPr>
                <w:rFonts w:ascii="Times New Roman" w:hAnsi="Times New Roman" w:cs="Times New Roman"/>
                <w:color w:val="000000"/>
                <w:lang w:val="en-US"/>
              </w:rPr>
              <w:t>With partner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6C98B29" w14:textId="0D67F66C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CEC80A8" w14:textId="7FCB7255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81081EC" w14:textId="3AEE110E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C553338" w14:textId="5A110865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0</w:t>
            </w:r>
          </w:p>
        </w:tc>
      </w:tr>
      <w:tr w:rsidR="007C5E3F" w:rsidRPr="004E799C" w14:paraId="2AF84053" w14:textId="77777777" w:rsidTr="00870F7B">
        <w:tc>
          <w:tcPr>
            <w:tcW w:w="1698" w:type="dxa"/>
            <w:tcBorders>
              <w:top w:val="nil"/>
              <w:bottom w:val="nil"/>
              <w:right w:val="nil"/>
            </w:tcBorders>
            <w:vAlign w:val="bottom"/>
          </w:tcPr>
          <w:p w14:paraId="2798A4A1" w14:textId="5B7BC73B" w:rsidR="007C5E3F" w:rsidRPr="004E799C" w:rsidRDefault="007C5E3F" w:rsidP="007C5E3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E799C">
              <w:rPr>
                <w:rFonts w:ascii="Times New Roman" w:hAnsi="Times New Roman" w:cs="Times New Roman"/>
                <w:color w:val="000000"/>
                <w:lang w:val="en-US"/>
              </w:rPr>
              <w:t xml:space="preserve">Without partner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5F07FB8" w14:textId="3B5BFD48" w:rsidR="007C5E3F" w:rsidRPr="00870F7B" w:rsidRDefault="007C5E3F" w:rsidP="007C5E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0F7B">
              <w:rPr>
                <w:rFonts w:ascii="Times New Roman" w:hAnsi="Times New Roman" w:cs="Times New Roman"/>
                <w:b/>
                <w:bCs/>
              </w:rPr>
              <w:t>0.86 (0.76; 0.9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6607769" w14:textId="20D662DF" w:rsidR="007C5E3F" w:rsidRPr="00870F7B" w:rsidRDefault="007C5E3F" w:rsidP="007C5E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0F7B">
              <w:rPr>
                <w:rFonts w:ascii="Times New Roman" w:hAnsi="Times New Roman" w:cs="Times New Roman"/>
                <w:b/>
                <w:bCs/>
              </w:rPr>
              <w:t>0.67 (0.54; 0.85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DD1A827" w14:textId="657A08EC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1 (0.89; 1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F2C8BB4" w14:textId="5D88B81F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4 (0.93; 1.16)</w:t>
            </w:r>
          </w:p>
        </w:tc>
      </w:tr>
      <w:tr w:rsidR="007C5E3F" w:rsidRPr="004E799C" w14:paraId="137C1C51" w14:textId="77777777" w:rsidTr="00870F7B">
        <w:tc>
          <w:tcPr>
            <w:tcW w:w="1698" w:type="dxa"/>
            <w:tcBorders>
              <w:top w:val="nil"/>
              <w:bottom w:val="nil"/>
              <w:right w:val="nil"/>
            </w:tcBorders>
            <w:vAlign w:val="bottom"/>
          </w:tcPr>
          <w:p w14:paraId="54789D4C" w14:textId="77B22C90" w:rsidR="007C5E3F" w:rsidRPr="004E799C" w:rsidRDefault="007C5E3F" w:rsidP="007C5E3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E799C">
              <w:rPr>
                <w:rFonts w:ascii="Times New Roman" w:hAnsi="Times New Roman" w:cs="Times New Roman"/>
                <w:i/>
                <w:iCs/>
                <w:lang w:val="en-US"/>
              </w:rPr>
              <w:t>Work status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2375330" w14:textId="77777777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F7F2578" w14:textId="77777777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BCD1595" w14:textId="77777777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5C1B652" w14:textId="77777777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5E3F" w:rsidRPr="004E799C" w14:paraId="7C479C34" w14:textId="77777777" w:rsidTr="00870F7B">
        <w:tc>
          <w:tcPr>
            <w:tcW w:w="1698" w:type="dxa"/>
            <w:tcBorders>
              <w:top w:val="nil"/>
              <w:bottom w:val="nil"/>
              <w:right w:val="nil"/>
            </w:tcBorders>
            <w:vAlign w:val="bottom"/>
          </w:tcPr>
          <w:p w14:paraId="5B1C47D4" w14:textId="22650C4A" w:rsidR="007C5E3F" w:rsidRPr="004E799C" w:rsidRDefault="007C5E3F" w:rsidP="007C5E3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E799C">
              <w:rPr>
                <w:rFonts w:ascii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6FC7B50" w14:textId="4350BBBE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F138A18" w14:textId="1325201A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BA5B959" w14:textId="2D151B52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FC46446" w14:textId="0CC551BF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0</w:t>
            </w:r>
          </w:p>
        </w:tc>
      </w:tr>
      <w:tr w:rsidR="007C5E3F" w:rsidRPr="004E799C" w14:paraId="1AB71708" w14:textId="77777777" w:rsidTr="00870F7B">
        <w:tc>
          <w:tcPr>
            <w:tcW w:w="1698" w:type="dxa"/>
            <w:tcBorders>
              <w:top w:val="nil"/>
              <w:bottom w:val="nil"/>
              <w:right w:val="nil"/>
            </w:tcBorders>
            <w:vAlign w:val="bottom"/>
          </w:tcPr>
          <w:p w14:paraId="6429CA4E" w14:textId="5B37D2A3" w:rsidR="007C5E3F" w:rsidRPr="004E799C" w:rsidRDefault="007C5E3F" w:rsidP="007C5E3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E799C">
              <w:rPr>
                <w:rFonts w:ascii="Times New Roman" w:hAnsi="Times New Roman" w:cs="Times New Roman"/>
                <w:lang w:val="en-US"/>
              </w:rPr>
              <w:t xml:space="preserve">Yes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243026E" w14:textId="0B3F36C7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FC1059C" w14:textId="124D3494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3B010EBC" w14:textId="1E31E56C" w:rsidR="007C5E3F" w:rsidRPr="00870F7B" w:rsidRDefault="007C5E3F" w:rsidP="007C5E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0F7B">
              <w:rPr>
                <w:rFonts w:ascii="Times New Roman" w:hAnsi="Times New Roman" w:cs="Times New Roman"/>
                <w:b/>
                <w:bCs/>
              </w:rPr>
              <w:t>1.32 (1.14; 1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29F0CB4" w14:textId="29E9EA5E" w:rsidR="007C5E3F" w:rsidRPr="00870F7B" w:rsidRDefault="007C5E3F" w:rsidP="007C5E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0F7B">
              <w:rPr>
                <w:rFonts w:ascii="Times New Roman" w:hAnsi="Times New Roman" w:cs="Times New Roman"/>
                <w:b/>
                <w:bCs/>
              </w:rPr>
              <w:t>1.22 (1.08; 1.38)</w:t>
            </w:r>
          </w:p>
        </w:tc>
      </w:tr>
      <w:tr w:rsidR="007C5E3F" w:rsidRPr="004E799C" w14:paraId="13183093" w14:textId="77777777" w:rsidTr="00870F7B">
        <w:tc>
          <w:tcPr>
            <w:tcW w:w="1698" w:type="dxa"/>
            <w:tcBorders>
              <w:top w:val="nil"/>
              <w:bottom w:val="nil"/>
              <w:right w:val="nil"/>
            </w:tcBorders>
            <w:vAlign w:val="bottom"/>
          </w:tcPr>
          <w:p w14:paraId="6727CEFC" w14:textId="7DB44B98" w:rsidR="007C5E3F" w:rsidRPr="004E799C" w:rsidRDefault="007C5E3F" w:rsidP="007C5E3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E799C">
              <w:rPr>
                <w:rFonts w:ascii="Times New Roman" w:hAnsi="Times New Roman" w:cs="Times New Roman"/>
                <w:i/>
                <w:iCs/>
                <w:lang w:val="en-US"/>
              </w:rPr>
              <w:t>Monthly income reduced since COVID-1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D3C8F08" w14:textId="77777777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7481EEB" w14:textId="77777777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4D6DE55" w14:textId="77777777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21C4F3B" w14:textId="77777777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C5E3F" w:rsidRPr="004E799C" w14:paraId="5E8AFCC8" w14:textId="77777777" w:rsidTr="00870F7B">
        <w:tc>
          <w:tcPr>
            <w:tcW w:w="1698" w:type="dxa"/>
            <w:tcBorders>
              <w:top w:val="nil"/>
              <w:bottom w:val="nil"/>
              <w:right w:val="nil"/>
            </w:tcBorders>
            <w:vAlign w:val="bottom"/>
          </w:tcPr>
          <w:p w14:paraId="70000EC9" w14:textId="08C4EEAC" w:rsidR="007C5E3F" w:rsidRPr="004E799C" w:rsidRDefault="007C5E3F" w:rsidP="007C5E3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E799C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D44287C" w14:textId="056E0CD7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AD1F370" w14:textId="00F121C5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374FA15" w14:textId="551A5997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9AAF522" w14:textId="5241B0EF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0</w:t>
            </w:r>
          </w:p>
        </w:tc>
      </w:tr>
      <w:tr w:rsidR="007C5E3F" w:rsidRPr="004E799C" w14:paraId="6229C566" w14:textId="77777777" w:rsidTr="00870F7B">
        <w:tc>
          <w:tcPr>
            <w:tcW w:w="1698" w:type="dxa"/>
            <w:tcBorders>
              <w:top w:val="nil"/>
              <w:bottom w:val="nil"/>
              <w:right w:val="nil"/>
            </w:tcBorders>
            <w:vAlign w:val="bottom"/>
          </w:tcPr>
          <w:p w14:paraId="2A7EFDA5" w14:textId="7786B22B" w:rsidR="007C5E3F" w:rsidRPr="004E799C" w:rsidRDefault="007C5E3F" w:rsidP="007C5E3F">
            <w:pPr>
              <w:rPr>
                <w:rFonts w:ascii="Times New Roman" w:hAnsi="Times New Roman" w:cs="Times New Roman"/>
                <w:lang w:val="en-US"/>
              </w:rPr>
            </w:pPr>
            <w:r w:rsidRPr="004E799C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4D567F3" w14:textId="69EF5943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A01BA47" w14:textId="11B5F0AD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12 (0.91; 1.37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F54304D" w14:textId="450C52A8" w:rsidR="007C5E3F" w:rsidRPr="00870F7B" w:rsidRDefault="007C5E3F" w:rsidP="007C5E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0F7B">
              <w:rPr>
                <w:rFonts w:ascii="Times New Roman" w:hAnsi="Times New Roman" w:cs="Times New Roman"/>
                <w:b/>
                <w:bCs/>
              </w:rPr>
              <w:t>1.20 (1.01; 1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BCDD323" w14:textId="6055BC25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7 (0.89; 1.29)</w:t>
            </w:r>
          </w:p>
        </w:tc>
      </w:tr>
      <w:tr w:rsidR="007C5E3F" w:rsidRPr="004E799C" w14:paraId="493C5BE3" w14:textId="77777777" w:rsidTr="00870F7B">
        <w:tc>
          <w:tcPr>
            <w:tcW w:w="1698" w:type="dxa"/>
            <w:tcBorders>
              <w:top w:val="nil"/>
              <w:bottom w:val="nil"/>
              <w:right w:val="nil"/>
            </w:tcBorders>
            <w:vAlign w:val="bottom"/>
          </w:tcPr>
          <w:p w14:paraId="26CC82C5" w14:textId="04B30F45" w:rsidR="007C5E3F" w:rsidRPr="004E799C" w:rsidRDefault="007C5E3F" w:rsidP="007C5E3F">
            <w:pPr>
              <w:rPr>
                <w:rFonts w:ascii="Times New Roman" w:hAnsi="Times New Roman" w:cs="Times New Roman"/>
                <w:lang w:val="en-US"/>
              </w:rPr>
            </w:pPr>
            <w:r w:rsidRPr="004E799C">
              <w:rPr>
                <w:rFonts w:ascii="Times New Roman" w:hAnsi="Times New Roman" w:cs="Times New Roman"/>
                <w:i/>
                <w:iCs/>
                <w:lang w:val="en-US"/>
              </w:rPr>
              <w:t>Physical activity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EC18E18" w14:textId="77777777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274EFFC" w14:textId="77777777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B27520A" w14:textId="77777777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E832C04" w14:textId="77777777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5E3F" w:rsidRPr="004E799C" w14:paraId="2B0EC3F6" w14:textId="77777777" w:rsidTr="00870F7B">
        <w:tc>
          <w:tcPr>
            <w:tcW w:w="1698" w:type="dxa"/>
            <w:tcBorders>
              <w:top w:val="nil"/>
              <w:bottom w:val="nil"/>
              <w:right w:val="nil"/>
            </w:tcBorders>
            <w:vAlign w:val="bottom"/>
          </w:tcPr>
          <w:p w14:paraId="7D1F6E90" w14:textId="645D74EC" w:rsidR="007C5E3F" w:rsidRPr="004E799C" w:rsidRDefault="007C5E3F" w:rsidP="007C5E3F">
            <w:pPr>
              <w:rPr>
                <w:rFonts w:ascii="Times New Roman" w:hAnsi="Times New Roman" w:cs="Times New Roman"/>
                <w:lang w:val="en-US"/>
              </w:rPr>
            </w:pPr>
            <w:r w:rsidRPr="004E799C">
              <w:rPr>
                <w:rFonts w:ascii="Times New Roman" w:hAnsi="Times New Roman" w:cs="Times New Roman"/>
                <w:lang w:val="en-US"/>
              </w:rPr>
              <w:t>Inactiv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9E180A0" w14:textId="757D9358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B104CC6" w14:textId="5A7C0160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B5E08D1" w14:textId="624DB549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1851F4E" w14:textId="5A30A38F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0</w:t>
            </w:r>
          </w:p>
        </w:tc>
      </w:tr>
      <w:tr w:rsidR="007C5E3F" w:rsidRPr="004E799C" w14:paraId="49AC46AB" w14:textId="77777777" w:rsidTr="00870F7B">
        <w:tc>
          <w:tcPr>
            <w:tcW w:w="1698" w:type="dxa"/>
            <w:tcBorders>
              <w:top w:val="nil"/>
              <w:bottom w:val="nil"/>
              <w:right w:val="nil"/>
            </w:tcBorders>
            <w:vAlign w:val="bottom"/>
          </w:tcPr>
          <w:p w14:paraId="3EFAEF0D" w14:textId="705B7E0A" w:rsidR="007C5E3F" w:rsidRPr="004E799C" w:rsidRDefault="007C5E3F" w:rsidP="007C5E3F">
            <w:pPr>
              <w:rPr>
                <w:rFonts w:ascii="Times New Roman" w:hAnsi="Times New Roman" w:cs="Times New Roman"/>
                <w:lang w:val="en-US"/>
              </w:rPr>
            </w:pPr>
            <w:r w:rsidRPr="004E799C">
              <w:rPr>
                <w:rFonts w:ascii="Times New Roman" w:hAnsi="Times New Roman" w:cs="Times New Roman"/>
                <w:lang w:val="en-US"/>
              </w:rPr>
              <w:t>Activ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BB189CC" w14:textId="47920D75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8 (0.96; 1.2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5001E98" w14:textId="278D4651" w:rsidR="007C5E3F" w:rsidRPr="00870F7B" w:rsidRDefault="007C5E3F" w:rsidP="007C5E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0F7B">
              <w:rPr>
                <w:rFonts w:ascii="Times New Roman" w:hAnsi="Times New Roman" w:cs="Times New Roman"/>
                <w:b/>
                <w:bCs/>
              </w:rPr>
              <w:t>1.64 (1.33; 2.04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0A26BA3" w14:textId="7FFCD7A6" w:rsidR="007C5E3F" w:rsidRPr="00870F7B" w:rsidRDefault="007C5E3F" w:rsidP="007C5E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0F7B">
              <w:rPr>
                <w:rFonts w:ascii="Times New Roman" w:hAnsi="Times New Roman" w:cs="Times New Roman"/>
                <w:b/>
                <w:bCs/>
              </w:rPr>
              <w:t>1.48 (1.32; 1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2080B74" w14:textId="3ABF9155" w:rsidR="007C5E3F" w:rsidRPr="00870F7B" w:rsidRDefault="004D2804" w:rsidP="007C5E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0F7B">
              <w:rPr>
                <w:rFonts w:ascii="Times New Roman" w:hAnsi="Times New Roman" w:cs="Times New Roman"/>
                <w:b/>
                <w:bCs/>
              </w:rPr>
              <w:t>1.57 (1.42; 1.74)</w:t>
            </w:r>
          </w:p>
        </w:tc>
      </w:tr>
      <w:tr w:rsidR="007C5E3F" w:rsidRPr="004E799C" w14:paraId="2FDC4969" w14:textId="77777777" w:rsidTr="00870F7B">
        <w:tc>
          <w:tcPr>
            <w:tcW w:w="1698" w:type="dxa"/>
            <w:tcBorders>
              <w:top w:val="nil"/>
              <w:bottom w:val="nil"/>
              <w:right w:val="nil"/>
            </w:tcBorders>
            <w:vAlign w:val="bottom"/>
          </w:tcPr>
          <w:p w14:paraId="682F8CF2" w14:textId="4E5C8DD5" w:rsidR="007C5E3F" w:rsidRPr="004E799C" w:rsidRDefault="007C5E3F" w:rsidP="007C5E3F">
            <w:pPr>
              <w:rPr>
                <w:rFonts w:ascii="Times New Roman" w:hAnsi="Times New Roman" w:cs="Times New Roman"/>
                <w:lang w:val="en-US"/>
              </w:rPr>
            </w:pPr>
            <w:r w:rsidRPr="004E799C">
              <w:rPr>
                <w:rFonts w:ascii="Times New Roman" w:hAnsi="Times New Roman" w:cs="Times New Roman"/>
                <w:i/>
                <w:iCs/>
                <w:lang w:val="en-US"/>
              </w:rPr>
              <w:t>Chronic diseas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33F0C31" w14:textId="77777777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4C352F9" w14:textId="77777777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452E383" w14:textId="77777777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AEF0D41" w14:textId="77777777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5E3F" w:rsidRPr="004E799C" w14:paraId="595D53EB" w14:textId="77777777" w:rsidTr="00870F7B">
        <w:tc>
          <w:tcPr>
            <w:tcW w:w="1698" w:type="dxa"/>
            <w:tcBorders>
              <w:top w:val="nil"/>
              <w:bottom w:val="nil"/>
              <w:right w:val="nil"/>
            </w:tcBorders>
            <w:vAlign w:val="bottom"/>
          </w:tcPr>
          <w:p w14:paraId="5D24FCE4" w14:textId="4FBA063C" w:rsidR="007C5E3F" w:rsidRPr="004E799C" w:rsidRDefault="007C5E3F" w:rsidP="007C5E3F">
            <w:pPr>
              <w:rPr>
                <w:rFonts w:ascii="Times New Roman" w:hAnsi="Times New Roman" w:cs="Times New Roman"/>
                <w:lang w:val="en-US"/>
              </w:rPr>
            </w:pPr>
            <w:r w:rsidRPr="004E799C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F068F64" w14:textId="7368420B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9B7E3FD" w14:textId="16FF9053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EB25A12" w14:textId="65507ECA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B36335D" w14:textId="5C1D05E4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0</w:t>
            </w:r>
          </w:p>
        </w:tc>
      </w:tr>
      <w:tr w:rsidR="007C5E3F" w:rsidRPr="004E799C" w14:paraId="4C3CC40E" w14:textId="77777777" w:rsidTr="00870F7B">
        <w:tc>
          <w:tcPr>
            <w:tcW w:w="1698" w:type="dxa"/>
            <w:tcBorders>
              <w:top w:val="nil"/>
              <w:bottom w:val="nil"/>
              <w:right w:val="nil"/>
            </w:tcBorders>
            <w:vAlign w:val="bottom"/>
          </w:tcPr>
          <w:p w14:paraId="456F4A5F" w14:textId="2E8E0E2E" w:rsidR="007C5E3F" w:rsidRPr="004E799C" w:rsidRDefault="007C5E3F" w:rsidP="007C5E3F">
            <w:pPr>
              <w:rPr>
                <w:rFonts w:ascii="Times New Roman" w:hAnsi="Times New Roman" w:cs="Times New Roman"/>
                <w:lang w:val="en-US"/>
              </w:rPr>
            </w:pPr>
            <w:r w:rsidRPr="004E799C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984F6B3" w14:textId="65291E30" w:rsidR="007C5E3F" w:rsidRPr="00870F7B" w:rsidRDefault="007C5E3F" w:rsidP="007C5E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0F7B">
              <w:rPr>
                <w:rFonts w:ascii="Times New Roman" w:hAnsi="Times New Roman" w:cs="Times New Roman"/>
                <w:b/>
                <w:bCs/>
              </w:rPr>
              <w:t>1.39 (1.23; 1.5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CF92936" w14:textId="3BE00A89" w:rsidR="007C5E3F" w:rsidRPr="00870F7B" w:rsidRDefault="007C5E3F" w:rsidP="007C5E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0F7B">
              <w:rPr>
                <w:rFonts w:ascii="Times New Roman" w:hAnsi="Times New Roman" w:cs="Times New Roman"/>
                <w:b/>
                <w:bCs/>
              </w:rPr>
              <w:t>1.38 (1.10; 1.73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DAEE3F1" w14:textId="56BC178D" w:rsidR="007C5E3F" w:rsidRPr="00870F7B" w:rsidRDefault="007C5E3F" w:rsidP="007C5E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0F7B">
              <w:rPr>
                <w:rFonts w:ascii="Times New Roman" w:hAnsi="Times New Roman" w:cs="Times New Roman"/>
                <w:b/>
                <w:bCs/>
              </w:rPr>
              <w:t>1.32 (1.13; 1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96B80E6" w14:textId="31AC0E06" w:rsidR="007C5E3F" w:rsidRPr="00870F7B" w:rsidRDefault="004D2804" w:rsidP="007C5E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0F7B">
              <w:rPr>
                <w:rFonts w:ascii="Times New Roman" w:hAnsi="Times New Roman" w:cs="Times New Roman"/>
                <w:b/>
                <w:bCs/>
              </w:rPr>
              <w:t>1.41 (1.23; 1.63)</w:t>
            </w:r>
          </w:p>
        </w:tc>
      </w:tr>
      <w:tr w:rsidR="007C5E3F" w:rsidRPr="004E799C" w14:paraId="4CF2C930" w14:textId="77777777" w:rsidTr="00870F7B">
        <w:tc>
          <w:tcPr>
            <w:tcW w:w="1698" w:type="dxa"/>
            <w:tcBorders>
              <w:top w:val="nil"/>
              <w:bottom w:val="nil"/>
              <w:right w:val="nil"/>
            </w:tcBorders>
            <w:vAlign w:val="bottom"/>
          </w:tcPr>
          <w:p w14:paraId="67C8D7C3" w14:textId="7165ECA7" w:rsidR="007C5E3F" w:rsidRPr="004E799C" w:rsidRDefault="007C5E3F" w:rsidP="007C5E3F">
            <w:pPr>
              <w:rPr>
                <w:rFonts w:ascii="Times New Roman" w:hAnsi="Times New Roman" w:cs="Times New Roman"/>
                <w:lang w:val="en-US"/>
              </w:rPr>
            </w:pPr>
            <w:r w:rsidRPr="004E799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epression symptoms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F0A3A58" w14:textId="77777777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66D0806" w14:textId="77777777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FD9C802" w14:textId="77777777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0DB0244" w14:textId="77777777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5E3F" w:rsidRPr="004E799C" w14:paraId="7F2E0E1C" w14:textId="77777777" w:rsidTr="00870F7B">
        <w:tc>
          <w:tcPr>
            <w:tcW w:w="1698" w:type="dxa"/>
            <w:tcBorders>
              <w:top w:val="nil"/>
              <w:bottom w:val="nil"/>
              <w:right w:val="nil"/>
            </w:tcBorders>
            <w:vAlign w:val="bottom"/>
          </w:tcPr>
          <w:p w14:paraId="1E76B366" w14:textId="1E69C64B" w:rsidR="007C5E3F" w:rsidRPr="004E799C" w:rsidRDefault="007C5E3F" w:rsidP="007C5E3F">
            <w:pPr>
              <w:rPr>
                <w:rFonts w:ascii="Times New Roman" w:hAnsi="Times New Roman" w:cs="Times New Roman"/>
                <w:lang w:val="en-US"/>
              </w:rPr>
            </w:pPr>
            <w:r w:rsidRPr="004E799C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ACD130A" w14:textId="4D9F6A2C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8604F4F" w14:textId="6077D4FE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61CF5A05" w14:textId="7032F3F4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ABD673A" w14:textId="6DC5D61E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0</w:t>
            </w:r>
          </w:p>
        </w:tc>
      </w:tr>
      <w:tr w:rsidR="007C5E3F" w:rsidRPr="004E799C" w14:paraId="0781FF24" w14:textId="77777777" w:rsidTr="00870F7B">
        <w:tc>
          <w:tcPr>
            <w:tcW w:w="1698" w:type="dxa"/>
            <w:tcBorders>
              <w:top w:val="nil"/>
              <w:bottom w:val="nil"/>
              <w:right w:val="nil"/>
            </w:tcBorders>
            <w:vAlign w:val="bottom"/>
          </w:tcPr>
          <w:p w14:paraId="2EFC8521" w14:textId="5AE8EF81" w:rsidR="007C5E3F" w:rsidRPr="004E799C" w:rsidRDefault="007C5E3F" w:rsidP="007C5E3F">
            <w:pPr>
              <w:rPr>
                <w:rFonts w:ascii="Times New Roman" w:hAnsi="Times New Roman" w:cs="Times New Roman"/>
                <w:lang w:val="en-US"/>
              </w:rPr>
            </w:pPr>
            <w:r w:rsidRPr="004E799C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88C1B7B" w14:textId="3F6DE240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0.89 (0.74; 1.0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2070504" w14:textId="37EEE518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6 (0.84; 1.35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258414D" w14:textId="4111B7A2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0.90 (0.79; 1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ECDC818" w14:textId="7401C47F" w:rsidR="007C5E3F" w:rsidRPr="004E799C" w:rsidRDefault="001857C9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0.93 (0.83; 1.05)</w:t>
            </w:r>
          </w:p>
        </w:tc>
      </w:tr>
      <w:tr w:rsidR="007C5E3F" w:rsidRPr="004E799C" w14:paraId="4AD451EF" w14:textId="77777777" w:rsidTr="00870F7B">
        <w:tc>
          <w:tcPr>
            <w:tcW w:w="1698" w:type="dxa"/>
            <w:tcBorders>
              <w:top w:val="nil"/>
              <w:bottom w:val="nil"/>
              <w:right w:val="nil"/>
            </w:tcBorders>
            <w:vAlign w:val="bottom"/>
          </w:tcPr>
          <w:p w14:paraId="385E53F5" w14:textId="353913E9" w:rsidR="007C5E3F" w:rsidRPr="004E799C" w:rsidRDefault="007C5E3F" w:rsidP="007C5E3F">
            <w:pPr>
              <w:rPr>
                <w:rFonts w:ascii="Times New Roman" w:hAnsi="Times New Roman" w:cs="Times New Roman"/>
                <w:lang w:val="en-US"/>
              </w:rPr>
            </w:pPr>
            <w:r w:rsidRPr="004E799C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5C7B1B4" w14:textId="45C3ADD0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0.95 (0.71; 1.2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8F8F5BF" w14:textId="1360A669" w:rsidR="007C5E3F" w:rsidRPr="00870F7B" w:rsidRDefault="007C5E3F" w:rsidP="007C5E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0F7B">
              <w:rPr>
                <w:rFonts w:ascii="Times New Roman" w:hAnsi="Times New Roman" w:cs="Times New Roman"/>
                <w:b/>
                <w:bCs/>
              </w:rPr>
              <w:t>0.70 (0.53; 0.93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1F8726E" w14:textId="07797D5A" w:rsidR="007C5E3F" w:rsidRPr="00870F7B" w:rsidRDefault="007C5E3F" w:rsidP="007C5E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0F7B">
              <w:rPr>
                <w:rFonts w:ascii="Times New Roman" w:hAnsi="Times New Roman" w:cs="Times New Roman"/>
                <w:b/>
                <w:bCs/>
              </w:rPr>
              <w:t>0.73 (0.62; 0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34AE231" w14:textId="16F6A6D3" w:rsidR="007C5E3F" w:rsidRPr="00870F7B" w:rsidRDefault="001857C9" w:rsidP="007C5E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0F7B">
              <w:rPr>
                <w:rFonts w:ascii="Times New Roman" w:hAnsi="Times New Roman" w:cs="Times New Roman"/>
                <w:b/>
                <w:bCs/>
              </w:rPr>
              <w:t>0.83 (0.72; 0.95)</w:t>
            </w:r>
          </w:p>
        </w:tc>
      </w:tr>
      <w:tr w:rsidR="007C5E3F" w:rsidRPr="004E799C" w14:paraId="4694E284" w14:textId="77777777" w:rsidTr="00870F7B">
        <w:tc>
          <w:tcPr>
            <w:tcW w:w="1698" w:type="dxa"/>
            <w:tcBorders>
              <w:top w:val="nil"/>
              <w:bottom w:val="nil"/>
              <w:right w:val="nil"/>
            </w:tcBorders>
            <w:vAlign w:val="bottom"/>
          </w:tcPr>
          <w:p w14:paraId="5706B862" w14:textId="69BDA8A2" w:rsidR="007C5E3F" w:rsidRPr="004E799C" w:rsidRDefault="007C5E3F" w:rsidP="007C5E3F">
            <w:pPr>
              <w:rPr>
                <w:rFonts w:ascii="Times New Roman" w:hAnsi="Times New Roman" w:cs="Times New Roman"/>
                <w:lang w:val="en-US"/>
              </w:rPr>
            </w:pPr>
            <w:r w:rsidRPr="004E799C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7DC7B24" w14:textId="5028ECE1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0.71 (0.18; 2.7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06CF15E" w14:textId="455E28C9" w:rsidR="007C5E3F" w:rsidRPr="00870F7B" w:rsidRDefault="007C5E3F" w:rsidP="007C5E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0F7B">
              <w:rPr>
                <w:rFonts w:ascii="Times New Roman" w:hAnsi="Times New Roman" w:cs="Times New Roman"/>
                <w:b/>
                <w:bCs/>
              </w:rPr>
              <w:t>0.28 (0.24; 0.32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E745C19" w14:textId="43AE3452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0.76 (0.48; 1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0FDE05C" w14:textId="23354E0D" w:rsidR="007C5E3F" w:rsidRPr="004E799C" w:rsidRDefault="001857C9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0.85 (0.57; 1.25)</w:t>
            </w:r>
          </w:p>
        </w:tc>
      </w:tr>
      <w:tr w:rsidR="007C5E3F" w:rsidRPr="004E799C" w14:paraId="7EE43B79" w14:textId="77777777" w:rsidTr="00870F7B">
        <w:tc>
          <w:tcPr>
            <w:tcW w:w="1698" w:type="dxa"/>
            <w:tcBorders>
              <w:top w:val="nil"/>
              <w:bottom w:val="nil"/>
              <w:right w:val="nil"/>
            </w:tcBorders>
            <w:vAlign w:val="bottom"/>
          </w:tcPr>
          <w:p w14:paraId="38F0EF9E" w14:textId="2D635D20" w:rsidR="007C5E3F" w:rsidRPr="004E799C" w:rsidRDefault="007C5E3F" w:rsidP="007C5E3F">
            <w:pPr>
              <w:rPr>
                <w:rFonts w:ascii="Times New Roman" w:hAnsi="Times New Roman" w:cs="Times New Roman"/>
                <w:lang w:val="en-US"/>
              </w:rPr>
            </w:pPr>
            <w:r w:rsidRPr="004E799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Anxiety symptoms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E254962" w14:textId="77777777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77CE4EE" w14:textId="77777777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D675E5F" w14:textId="77777777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19C292C" w14:textId="77777777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5E3F" w:rsidRPr="004E799C" w14:paraId="2B3E34AD" w14:textId="77777777" w:rsidTr="00870F7B">
        <w:tc>
          <w:tcPr>
            <w:tcW w:w="1698" w:type="dxa"/>
            <w:tcBorders>
              <w:top w:val="nil"/>
              <w:bottom w:val="nil"/>
              <w:right w:val="nil"/>
            </w:tcBorders>
            <w:vAlign w:val="bottom"/>
          </w:tcPr>
          <w:p w14:paraId="6057B1B6" w14:textId="57F85417" w:rsidR="007C5E3F" w:rsidRPr="004E799C" w:rsidRDefault="007C5E3F" w:rsidP="007C5E3F">
            <w:pPr>
              <w:rPr>
                <w:rFonts w:ascii="Times New Roman" w:hAnsi="Times New Roman" w:cs="Times New Roman"/>
                <w:lang w:val="en-US"/>
              </w:rPr>
            </w:pPr>
            <w:r w:rsidRPr="004E799C">
              <w:rPr>
                <w:rFonts w:ascii="Times New Roman" w:hAnsi="Times New Roman" w:cs="Times New Roman"/>
                <w:lang w:val="en-US"/>
              </w:rPr>
              <w:t>Normal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F498995" w14:textId="040C9693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32FD345" w14:textId="59B42E1D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3CC8FC79" w14:textId="7059FA0E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58A71D9" w14:textId="46DADE07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0</w:t>
            </w:r>
          </w:p>
        </w:tc>
      </w:tr>
      <w:tr w:rsidR="007C5E3F" w:rsidRPr="004E799C" w14:paraId="1198EE96" w14:textId="77777777" w:rsidTr="00870F7B">
        <w:tc>
          <w:tcPr>
            <w:tcW w:w="1698" w:type="dxa"/>
            <w:tcBorders>
              <w:top w:val="nil"/>
              <w:bottom w:val="nil"/>
              <w:right w:val="nil"/>
            </w:tcBorders>
            <w:vAlign w:val="bottom"/>
          </w:tcPr>
          <w:p w14:paraId="37445AAC" w14:textId="6CBECA6C" w:rsidR="007C5E3F" w:rsidRPr="004E799C" w:rsidRDefault="007C5E3F" w:rsidP="007C5E3F">
            <w:pPr>
              <w:rPr>
                <w:rFonts w:ascii="Times New Roman" w:hAnsi="Times New Roman" w:cs="Times New Roman"/>
                <w:lang w:val="en-US"/>
              </w:rPr>
            </w:pPr>
            <w:r w:rsidRPr="004E799C">
              <w:rPr>
                <w:rFonts w:ascii="Times New Roman" w:hAnsi="Times New Roman" w:cs="Times New Roman"/>
                <w:lang w:val="en-US"/>
              </w:rPr>
              <w:t>Mild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45748F5" w14:textId="307CF45C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0.90 (0.78; 1.0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396D2FE" w14:textId="0A2657DA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4 (0.79; 1.37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3C293B02" w14:textId="2B5738B1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3 (0.89; 1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4C98250" w14:textId="337B1441" w:rsidR="007C5E3F" w:rsidRPr="004E799C" w:rsidRDefault="006577DD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9 (0.96; 1.24)</w:t>
            </w:r>
          </w:p>
        </w:tc>
      </w:tr>
      <w:tr w:rsidR="007C5E3F" w:rsidRPr="004E799C" w14:paraId="22F0DE2A" w14:textId="77777777" w:rsidTr="00870F7B">
        <w:tc>
          <w:tcPr>
            <w:tcW w:w="1698" w:type="dxa"/>
            <w:tcBorders>
              <w:top w:val="nil"/>
              <w:bottom w:val="nil"/>
              <w:right w:val="nil"/>
            </w:tcBorders>
            <w:vAlign w:val="bottom"/>
          </w:tcPr>
          <w:p w14:paraId="46F16BFE" w14:textId="6E6889CB" w:rsidR="007C5E3F" w:rsidRPr="004E799C" w:rsidRDefault="007C5E3F" w:rsidP="007C5E3F">
            <w:pPr>
              <w:rPr>
                <w:rFonts w:ascii="Times New Roman" w:hAnsi="Times New Roman" w:cs="Times New Roman"/>
                <w:lang w:val="en-US"/>
              </w:rPr>
            </w:pPr>
            <w:r w:rsidRPr="004E799C">
              <w:rPr>
                <w:rFonts w:ascii="Times New Roman" w:hAnsi="Times New Roman" w:cs="Times New Roman"/>
                <w:lang w:val="en-US"/>
              </w:rPr>
              <w:t>Moderat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6C8DAB9" w14:textId="26CBB895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0.82 (0.60; 1.1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27BB0D1" w14:textId="17A6D867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0.84 (0.63; 1.11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6E3B11F2" w14:textId="05C67629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0.94 (0.80; 1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B2C70D0" w14:textId="7215C813" w:rsidR="007C5E3F" w:rsidRPr="004E799C" w:rsidRDefault="006577DD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0.97 (0.85; 1.11)</w:t>
            </w:r>
          </w:p>
        </w:tc>
      </w:tr>
      <w:tr w:rsidR="007C5E3F" w:rsidRPr="004E799C" w14:paraId="37547804" w14:textId="77777777" w:rsidTr="00870F7B">
        <w:tc>
          <w:tcPr>
            <w:tcW w:w="1698" w:type="dxa"/>
            <w:tcBorders>
              <w:top w:val="nil"/>
              <w:bottom w:val="nil"/>
              <w:right w:val="nil"/>
            </w:tcBorders>
            <w:vAlign w:val="bottom"/>
          </w:tcPr>
          <w:p w14:paraId="7E29A692" w14:textId="3E8D0AD8" w:rsidR="007C5E3F" w:rsidRPr="004E799C" w:rsidRDefault="007C5E3F" w:rsidP="007C5E3F">
            <w:pPr>
              <w:rPr>
                <w:rFonts w:ascii="Times New Roman" w:hAnsi="Times New Roman" w:cs="Times New Roman"/>
                <w:lang w:val="en-US"/>
              </w:rPr>
            </w:pPr>
            <w:r w:rsidRPr="004E799C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EE83264" w14:textId="7074E539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CE1E9D7" w14:textId="0A4C8108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1D4A9D6" w14:textId="6905C7D1" w:rsidR="007C5E3F" w:rsidRPr="00870F7B" w:rsidRDefault="007C5E3F" w:rsidP="007C5E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0F7B">
              <w:rPr>
                <w:rFonts w:ascii="Times New Roman" w:hAnsi="Times New Roman" w:cs="Times New Roman"/>
                <w:b/>
                <w:bCs/>
              </w:rPr>
              <w:t>0.70 (0.52; 0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6842A38" w14:textId="2F534CE2" w:rsidR="007C5E3F" w:rsidRPr="004E799C" w:rsidRDefault="006577DD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8 (0.89; 1.32)</w:t>
            </w:r>
          </w:p>
        </w:tc>
      </w:tr>
      <w:tr w:rsidR="007C5E3F" w:rsidRPr="004E799C" w14:paraId="3B08AE71" w14:textId="77777777" w:rsidTr="00870F7B">
        <w:tc>
          <w:tcPr>
            <w:tcW w:w="1698" w:type="dxa"/>
            <w:tcBorders>
              <w:top w:val="nil"/>
              <w:bottom w:val="nil"/>
              <w:right w:val="nil"/>
            </w:tcBorders>
            <w:vAlign w:val="bottom"/>
          </w:tcPr>
          <w:p w14:paraId="20437184" w14:textId="5718FE84" w:rsidR="007C5E3F" w:rsidRPr="004E799C" w:rsidRDefault="007C5E3F" w:rsidP="007C5E3F">
            <w:pPr>
              <w:rPr>
                <w:rFonts w:ascii="Times New Roman" w:hAnsi="Times New Roman" w:cs="Times New Roman"/>
                <w:lang w:val="en-US"/>
              </w:rPr>
            </w:pPr>
            <w:r w:rsidRPr="004E799C">
              <w:rPr>
                <w:rFonts w:ascii="Times New Roman" w:hAnsi="Times New Roman" w:cs="Times New Roman"/>
                <w:i/>
                <w:iCs/>
                <w:lang w:val="en-US"/>
              </w:rPr>
              <w:t xml:space="preserve">Disability 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6669BE9" w14:textId="77777777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9781402" w14:textId="77777777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EA46CD0" w14:textId="77777777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4EF4A79" w14:textId="77777777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C5E3F" w:rsidRPr="004E799C" w14:paraId="23487FB8" w14:textId="77777777" w:rsidTr="00870F7B">
        <w:tc>
          <w:tcPr>
            <w:tcW w:w="1698" w:type="dxa"/>
            <w:tcBorders>
              <w:top w:val="nil"/>
              <w:bottom w:val="nil"/>
              <w:right w:val="nil"/>
            </w:tcBorders>
            <w:vAlign w:val="bottom"/>
          </w:tcPr>
          <w:p w14:paraId="31696BBD" w14:textId="2F588305" w:rsidR="007C5E3F" w:rsidRPr="004E799C" w:rsidRDefault="007C5E3F" w:rsidP="007C5E3F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E799C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457117F" w14:textId="1DFBBBCF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B46F4D4" w14:textId="55847E98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3C2B2BA1" w14:textId="56F97511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F358552" w14:textId="3B0D03F0" w:rsidR="007C5E3F" w:rsidRPr="004E799C" w:rsidRDefault="007C5E3F" w:rsidP="007C5E3F">
            <w:pPr>
              <w:jc w:val="center"/>
              <w:rPr>
                <w:rFonts w:ascii="Times New Roman" w:hAnsi="Times New Roman" w:cs="Times New Roman"/>
              </w:rPr>
            </w:pPr>
            <w:r w:rsidRPr="004E799C">
              <w:rPr>
                <w:rFonts w:ascii="Times New Roman" w:hAnsi="Times New Roman" w:cs="Times New Roman"/>
              </w:rPr>
              <w:t>1.00</w:t>
            </w:r>
          </w:p>
        </w:tc>
      </w:tr>
      <w:tr w:rsidR="007C5E3F" w:rsidRPr="004E799C" w14:paraId="346295E6" w14:textId="77777777" w:rsidTr="00870F7B">
        <w:tc>
          <w:tcPr>
            <w:tcW w:w="1698" w:type="dxa"/>
            <w:tcBorders>
              <w:top w:val="nil"/>
              <w:bottom w:val="nil"/>
              <w:right w:val="nil"/>
            </w:tcBorders>
            <w:vAlign w:val="bottom"/>
          </w:tcPr>
          <w:p w14:paraId="633FC2F6" w14:textId="77777777" w:rsidR="007C5E3F" w:rsidRPr="004E799C" w:rsidRDefault="007C5E3F" w:rsidP="007C5E3F">
            <w:pPr>
              <w:rPr>
                <w:rFonts w:ascii="Times New Roman" w:hAnsi="Times New Roman" w:cs="Times New Roman"/>
                <w:lang w:val="en-US"/>
              </w:rPr>
            </w:pPr>
            <w:r w:rsidRPr="004E799C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196F663C" w14:textId="41D353B9" w:rsidR="007C5E3F" w:rsidRPr="004E799C" w:rsidRDefault="007C5E3F" w:rsidP="007C5E3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1B1CFC1" w14:textId="2A275422" w:rsidR="007C5E3F" w:rsidRPr="00870F7B" w:rsidRDefault="007C5E3F" w:rsidP="007C5E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0F7B">
              <w:rPr>
                <w:rFonts w:ascii="Times New Roman" w:hAnsi="Times New Roman" w:cs="Times New Roman"/>
                <w:b/>
                <w:bCs/>
              </w:rPr>
              <w:t>1.86 (1.67; 2.0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D7C15A5" w14:textId="6FC003B7" w:rsidR="007C5E3F" w:rsidRPr="00870F7B" w:rsidRDefault="007C5E3F" w:rsidP="007C5E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0F7B">
              <w:rPr>
                <w:rFonts w:ascii="Times New Roman" w:hAnsi="Times New Roman" w:cs="Times New Roman"/>
                <w:b/>
                <w:bCs/>
              </w:rPr>
              <w:t>1.82 (1.48; 2.22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C5768C8" w14:textId="684F053D" w:rsidR="007C5E3F" w:rsidRPr="00870F7B" w:rsidRDefault="007C5E3F" w:rsidP="007C5E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0F7B">
              <w:rPr>
                <w:rFonts w:ascii="Times New Roman" w:hAnsi="Times New Roman" w:cs="Times New Roman"/>
                <w:b/>
                <w:bCs/>
              </w:rPr>
              <w:t>1.64 (1.46; 1.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05B94A6" w14:textId="24B9B06C" w:rsidR="007C5E3F" w:rsidRPr="00870F7B" w:rsidRDefault="006577DD" w:rsidP="007C5E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0F7B">
              <w:rPr>
                <w:rFonts w:ascii="Times New Roman" w:hAnsi="Times New Roman" w:cs="Times New Roman"/>
                <w:b/>
                <w:bCs/>
              </w:rPr>
              <w:t>1.72 (1.56; 1.91)</w:t>
            </w:r>
          </w:p>
        </w:tc>
      </w:tr>
      <w:tr w:rsidR="007C5E3F" w:rsidRPr="004E799C" w14:paraId="1A8D3044" w14:textId="77777777" w:rsidTr="00870F7B">
        <w:tc>
          <w:tcPr>
            <w:tcW w:w="1698" w:type="dxa"/>
            <w:tcBorders>
              <w:top w:val="nil"/>
              <w:right w:val="nil"/>
            </w:tcBorders>
            <w:vAlign w:val="bottom"/>
          </w:tcPr>
          <w:p w14:paraId="7CDB1236" w14:textId="13175430" w:rsidR="007C5E3F" w:rsidRPr="004E799C" w:rsidRDefault="007C5E3F" w:rsidP="007C5E3F">
            <w:pPr>
              <w:rPr>
                <w:rFonts w:ascii="Times New Roman" w:hAnsi="Times New Roman" w:cs="Times New Roman"/>
                <w:lang w:val="en-US"/>
              </w:rPr>
            </w:pPr>
            <w:r w:rsidRPr="004E799C">
              <w:rPr>
                <w:rFonts w:ascii="Times New Roman" w:hAnsi="Times New Roman" w:cs="Times New Roman"/>
                <w:i/>
                <w:iCs/>
                <w:lang w:val="en-US"/>
              </w:rPr>
              <w:t>Pain intensity</w:t>
            </w:r>
          </w:p>
        </w:tc>
        <w:tc>
          <w:tcPr>
            <w:tcW w:w="1812" w:type="dxa"/>
            <w:tcBorders>
              <w:top w:val="nil"/>
              <w:left w:val="nil"/>
              <w:right w:val="nil"/>
            </w:tcBorders>
          </w:tcPr>
          <w:p w14:paraId="7B569F58" w14:textId="661B532D" w:rsidR="007C5E3F" w:rsidRPr="00870F7B" w:rsidRDefault="007C5E3F" w:rsidP="007C5E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0F7B">
              <w:rPr>
                <w:rFonts w:ascii="Times New Roman" w:hAnsi="Times New Roman" w:cs="Times New Roman"/>
                <w:b/>
                <w:bCs/>
              </w:rPr>
              <w:t>1.15 (1.13; 1.18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452BEB61" w14:textId="57B2F1FB" w:rsidR="007C5E3F" w:rsidRPr="00870F7B" w:rsidRDefault="007C5E3F" w:rsidP="007C5E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0F7B">
              <w:rPr>
                <w:rFonts w:ascii="Times New Roman" w:hAnsi="Times New Roman" w:cs="Times New Roman"/>
                <w:b/>
                <w:bCs/>
              </w:rPr>
              <w:t>1.15 (1.10; 1.21)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</w:tcPr>
          <w:p w14:paraId="40F1BE2E" w14:textId="34048322" w:rsidR="007C5E3F" w:rsidRPr="00870F7B" w:rsidRDefault="007C5E3F" w:rsidP="007C5E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0F7B">
              <w:rPr>
                <w:rFonts w:ascii="Times New Roman" w:hAnsi="Times New Roman" w:cs="Times New Roman"/>
                <w:b/>
                <w:bCs/>
              </w:rPr>
              <w:t>1.14 (1.11; 1.17)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14:paraId="1519D1AA" w14:textId="4F3D2213" w:rsidR="007C5E3F" w:rsidRPr="00870F7B" w:rsidRDefault="006577DD" w:rsidP="007C5E3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0F7B">
              <w:rPr>
                <w:rFonts w:ascii="Times New Roman" w:hAnsi="Times New Roman" w:cs="Times New Roman"/>
                <w:b/>
                <w:bCs/>
              </w:rPr>
              <w:t>1.14 (1.11; 1.17)</w:t>
            </w:r>
          </w:p>
        </w:tc>
      </w:tr>
    </w:tbl>
    <w:p w14:paraId="4C0B7477" w14:textId="77777777" w:rsidR="00082272" w:rsidRPr="00025F1A" w:rsidRDefault="00082272" w:rsidP="00082272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025F1A">
        <w:rPr>
          <w:rFonts w:ascii="Times New Roman" w:hAnsi="Times New Roman" w:cs="Times New Roman"/>
          <w:sz w:val="20"/>
          <w:szCs w:val="20"/>
          <w:lang w:val="en-US"/>
        </w:rPr>
        <w:t>*PR = prevalence ratio</w:t>
      </w:r>
    </w:p>
    <w:p w14:paraId="6E7FE593" w14:textId="77777777" w:rsidR="00082272" w:rsidRPr="00025F1A" w:rsidRDefault="00082272" w:rsidP="00082272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025F1A">
        <w:rPr>
          <w:rFonts w:ascii="Times New Roman" w:hAnsi="Times New Roman" w:cs="Times New Roman"/>
          <w:sz w:val="20"/>
          <w:szCs w:val="20"/>
          <w:lang w:val="en-US"/>
        </w:rPr>
        <w:t>CI = confidence interval</w:t>
      </w:r>
    </w:p>
    <w:p w14:paraId="7F5E1AFA" w14:textId="33AD1BFC" w:rsidR="00323A66" w:rsidRDefault="00323A66"/>
    <w:sectPr w:rsidR="00323A6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1NDY1NzYwMTUyMDZX0lEKTi0uzszPAykwrgUAPHAYOCwAAAA="/>
  </w:docVars>
  <w:rsids>
    <w:rsidRoot w:val="003D59D8"/>
    <w:rsid w:val="00062F8D"/>
    <w:rsid w:val="00082272"/>
    <w:rsid w:val="00085131"/>
    <w:rsid w:val="000B2ECA"/>
    <w:rsid w:val="0015564B"/>
    <w:rsid w:val="00160DA4"/>
    <w:rsid w:val="001857C9"/>
    <w:rsid w:val="00194F79"/>
    <w:rsid w:val="001C5C6B"/>
    <w:rsid w:val="001D424D"/>
    <w:rsid w:val="00206804"/>
    <w:rsid w:val="0021066E"/>
    <w:rsid w:val="00240904"/>
    <w:rsid w:val="002725C1"/>
    <w:rsid w:val="00323A66"/>
    <w:rsid w:val="0032733D"/>
    <w:rsid w:val="003C6E62"/>
    <w:rsid w:val="003D59D8"/>
    <w:rsid w:val="004174CF"/>
    <w:rsid w:val="004547D6"/>
    <w:rsid w:val="004749BC"/>
    <w:rsid w:val="004D2804"/>
    <w:rsid w:val="004E799C"/>
    <w:rsid w:val="00500DE5"/>
    <w:rsid w:val="00520C6A"/>
    <w:rsid w:val="005562E0"/>
    <w:rsid w:val="005E7F7B"/>
    <w:rsid w:val="00615655"/>
    <w:rsid w:val="00622948"/>
    <w:rsid w:val="00625746"/>
    <w:rsid w:val="006577DD"/>
    <w:rsid w:val="006B6F27"/>
    <w:rsid w:val="006C10CD"/>
    <w:rsid w:val="006F2C56"/>
    <w:rsid w:val="00745042"/>
    <w:rsid w:val="00751EB7"/>
    <w:rsid w:val="00795DEF"/>
    <w:rsid w:val="007C5E3F"/>
    <w:rsid w:val="00820A87"/>
    <w:rsid w:val="008245D1"/>
    <w:rsid w:val="00832247"/>
    <w:rsid w:val="00836F46"/>
    <w:rsid w:val="00850D2D"/>
    <w:rsid w:val="00865BF6"/>
    <w:rsid w:val="00870F7B"/>
    <w:rsid w:val="00894E67"/>
    <w:rsid w:val="008B6553"/>
    <w:rsid w:val="008E2C57"/>
    <w:rsid w:val="00900B15"/>
    <w:rsid w:val="00907BFC"/>
    <w:rsid w:val="009514AB"/>
    <w:rsid w:val="009572E1"/>
    <w:rsid w:val="00964A1D"/>
    <w:rsid w:val="009848EE"/>
    <w:rsid w:val="00997B09"/>
    <w:rsid w:val="009A07F4"/>
    <w:rsid w:val="009B13E7"/>
    <w:rsid w:val="009C11C7"/>
    <w:rsid w:val="009C3616"/>
    <w:rsid w:val="00A02BA4"/>
    <w:rsid w:val="00A1181E"/>
    <w:rsid w:val="00A331C1"/>
    <w:rsid w:val="00A91621"/>
    <w:rsid w:val="00A94DBC"/>
    <w:rsid w:val="00AB2FE2"/>
    <w:rsid w:val="00AD0961"/>
    <w:rsid w:val="00AD71CE"/>
    <w:rsid w:val="00AE080B"/>
    <w:rsid w:val="00B945C7"/>
    <w:rsid w:val="00BB609E"/>
    <w:rsid w:val="00BD5D34"/>
    <w:rsid w:val="00BD6F3B"/>
    <w:rsid w:val="00C00E34"/>
    <w:rsid w:val="00C57209"/>
    <w:rsid w:val="00CB4554"/>
    <w:rsid w:val="00CD23CF"/>
    <w:rsid w:val="00CF6631"/>
    <w:rsid w:val="00D07BCF"/>
    <w:rsid w:val="00D470B1"/>
    <w:rsid w:val="00D6154D"/>
    <w:rsid w:val="00D712E2"/>
    <w:rsid w:val="00DD1439"/>
    <w:rsid w:val="00DE61EA"/>
    <w:rsid w:val="00E0788C"/>
    <w:rsid w:val="00E178D3"/>
    <w:rsid w:val="00E40A80"/>
    <w:rsid w:val="00EB06CD"/>
    <w:rsid w:val="00EC64D6"/>
    <w:rsid w:val="00ED3370"/>
    <w:rsid w:val="00F55CA0"/>
    <w:rsid w:val="00F66828"/>
    <w:rsid w:val="00FD63E7"/>
    <w:rsid w:val="00FD7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502C9"/>
  <w15:chartTrackingRefBased/>
  <w15:docId w15:val="{3C572714-8E0A-4B98-8F79-8A0826851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4F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82272"/>
    <w:pPr>
      <w:spacing w:after="0" w:line="240" w:lineRule="auto"/>
    </w:pPr>
  </w:style>
  <w:style w:type="paragraph" w:styleId="NoSpacing">
    <w:name w:val="No Spacing"/>
    <w:uiPriority w:val="1"/>
    <w:qFormat/>
    <w:rsid w:val="000822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3</TotalTime>
  <Pages>1</Pages>
  <Words>308</Words>
  <Characters>1758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Caputo</dc:creator>
  <cp:keywords/>
  <dc:description/>
  <cp:lastModifiedBy>Eduardo Caputo</cp:lastModifiedBy>
  <cp:revision>81</cp:revision>
  <dcterms:created xsi:type="dcterms:W3CDTF">2022-07-05T13:13:00Z</dcterms:created>
  <dcterms:modified xsi:type="dcterms:W3CDTF">2023-04-03T15:52:00Z</dcterms:modified>
</cp:coreProperties>
</file>